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008" w:rsidRPr="006949DE" w:rsidRDefault="00291008" w:rsidP="0078383D">
      <w:pPr>
        <w:spacing w:line="480" w:lineRule="auto"/>
        <w:rPr>
          <w:rStyle w:val="IntenseEmphasis"/>
          <w:rFonts w:asciiTheme="majorHAnsi" w:hAnsiTheme="majorHAnsi" w:cstheme="majorHAnsi"/>
        </w:rPr>
      </w:pPr>
      <w:r w:rsidRPr="006949DE">
        <w:rPr>
          <w:rStyle w:val="IntenseEmphasis"/>
          <w:rFonts w:asciiTheme="majorHAnsi" w:hAnsiTheme="majorHAnsi" w:cstheme="majorHAnsi"/>
        </w:rPr>
        <w:t>Supplementary table</w:t>
      </w:r>
    </w:p>
    <w:p w:rsidR="00EF6D46" w:rsidRPr="000C28FF" w:rsidRDefault="000C28FF" w:rsidP="0078383D">
      <w:pPr>
        <w:spacing w:line="480" w:lineRule="auto"/>
        <w:jc w:val="both"/>
        <w:rPr>
          <w:b/>
          <w:bCs/>
        </w:rPr>
      </w:pPr>
      <w:r w:rsidRPr="000C28FF">
        <w:rPr>
          <w:b/>
          <w:bCs/>
        </w:rPr>
        <w:t xml:space="preserve">Table 1. </w:t>
      </w:r>
      <w:r w:rsidR="00C81707" w:rsidRPr="000C28FF">
        <w:rPr>
          <w:b/>
          <w:bCs/>
        </w:rPr>
        <w:t xml:space="preserve">Characteristics of </w:t>
      </w:r>
      <w:r w:rsidR="00544C05">
        <w:rPr>
          <w:b/>
          <w:bCs/>
        </w:rPr>
        <w:t>324</w:t>
      </w:r>
      <w:r w:rsidR="00C81707" w:rsidRPr="000C28FF">
        <w:rPr>
          <w:b/>
          <w:bCs/>
        </w:rPr>
        <w:t>healthcare workers</w:t>
      </w:r>
      <w:r w:rsidRPr="000C28FF">
        <w:rPr>
          <w:b/>
          <w:bCs/>
        </w:rPr>
        <w:t xml:space="preserve"> from San Lazaro Hospital</w:t>
      </w:r>
      <w:r w:rsidR="00C81707" w:rsidRPr="000C28FF">
        <w:rPr>
          <w:b/>
          <w:bCs/>
        </w:rPr>
        <w:t xml:space="preserve"> screened for COVID-19</w:t>
      </w:r>
    </w:p>
    <w:tbl>
      <w:tblPr>
        <w:tblW w:w="5000" w:type="pct"/>
        <w:tblLook w:val="04A0"/>
      </w:tblPr>
      <w:tblGrid>
        <w:gridCol w:w="2973"/>
        <w:gridCol w:w="1682"/>
        <w:gridCol w:w="998"/>
        <w:gridCol w:w="1743"/>
        <w:gridCol w:w="998"/>
        <w:gridCol w:w="1182"/>
      </w:tblGrid>
      <w:tr w:rsidR="00F84E0F" w:rsidRPr="009E6E4A" w:rsidTr="009E6E4A">
        <w:trPr>
          <w:trHeight w:val="400"/>
        </w:trPr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E6E4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E6E4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E6E4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E6E4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ovid-1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E6E4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Non-</w:t>
            </w:r>
            <w:proofErr w:type="spellStart"/>
            <w:r w:rsidRPr="009E6E4A">
              <w:rPr>
                <w:rFonts w:cstheme="minorHAnsi"/>
                <w:b/>
                <w:bCs/>
                <w:sz w:val="22"/>
                <w:szCs w:val="22"/>
              </w:rPr>
              <w:t>Covid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E6E4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mean (SD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6 (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3 (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6 (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median (range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 (23, 6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.5 (23, 4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 (23, 6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39</w:t>
            </w:r>
          </w:p>
        </w:tc>
      </w:tr>
      <w:tr w:rsidR="00F84E0F" w:rsidRPr="009E6E4A" w:rsidTr="009E6E4A">
        <w:trPr>
          <w:trHeight w:val="4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349E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Age group (years)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0-2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8 (2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 (2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6 (2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-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40 (4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36 (4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0-4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8 (2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 (2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6 (2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0-5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4 (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4 (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0-6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  <w:bookmarkStart w:id="0" w:name="_GoBack"/>
            <w:bookmarkEnd w:id="0"/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349E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16 (6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 (7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10 (66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72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08 (3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 (2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06 (34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349E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Occupation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203 (6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199 (6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Medical doctor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37 (1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1 (13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36 (1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Nursing aid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1 (1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1 (1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Radiology technicia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Laboratory personnel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12 (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9 (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Clerk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Other HCW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84E0F" w:rsidRPr="009E6E4A" w:rsidTr="009E6E4A">
        <w:trPr>
          <w:trHeight w:val="4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9349E9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Level of Exposure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27 (7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23 (7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25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High Risk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97 (3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93 (2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lastRenderedPageBreak/>
              <w:t>Signs and symptoms 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Fever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0 (9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3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ough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57 (4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3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54 (4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76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61 (5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 (6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56 (4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Sore throat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00 (3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96 (3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37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17 (6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13 (6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Running nos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91 (5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 (6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86 (5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26 (3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3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23 (3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Shortness of breath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87 (8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79 (8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8 (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8 (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 xml:space="preserve"> Loss of smell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41 (7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37 (75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3 (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3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0 (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Loss of tast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41 (7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5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37 (75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2 (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3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9 (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onjunctiviti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0 (9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2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Diarrhe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82 (8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75 (8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2 (1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1 (1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69 (8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62 (8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5 (1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4 (1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Malais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2 (96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4 (96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2 (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2 (4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Headach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85 (5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3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82 (5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3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39 (4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 (6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34 (4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Joint pain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91 (9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84 (9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52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3 (1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 (1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Loss of appetit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4 (9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 (7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8 (9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0 (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 (2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Muscle pain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45 (76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38 (75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69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9 (2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8 (25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lastRenderedPageBreak/>
              <w:t>Epistaxi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0 (9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2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Rash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0 (9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2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Vomiting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9 (9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2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12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 (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4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hill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9 (9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2 (96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32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5 (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4 (4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Nause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7.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3 (96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3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.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3 (4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 xml:space="preserve">Comorbidities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Asthm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1 (9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94 (9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449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3 (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2 (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ancer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2 (9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4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hronic Kidney Diseas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1 (9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3 (9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 (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Chronic Liver Diseas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3 (10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5 (10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98 (9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91 (9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492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6 (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5 (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Heart diseas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6 (9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08 (9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57 (7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50 (79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7 (2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66 (2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Obesity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67 (8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260 (8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7 (1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6 (1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Dyslipidemi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23 (10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7 (88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6 (10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025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 (1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At least one underlying diseas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 (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5 (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F84E0F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9 (9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8 (100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311 (9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0F" w:rsidRPr="009E6E4A" w:rsidRDefault="00F84E0F" w:rsidP="00F84E0F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666365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E6E4A">
              <w:rPr>
                <w:rFonts w:cstheme="minorHAnsi"/>
                <w:b/>
                <w:bCs/>
                <w:sz w:val="22"/>
                <w:szCs w:val="22"/>
              </w:rPr>
              <w:t>Duration between onset of symptoms and swab collection (within 14 days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0.298</w:t>
            </w:r>
          </w:p>
        </w:tc>
      </w:tr>
      <w:tr w:rsidR="00666365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mean (SD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 (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7 (3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 (3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  <w:tr w:rsidR="00666365" w:rsidRPr="009E6E4A" w:rsidTr="009E6E4A">
        <w:trPr>
          <w:trHeight w:val="40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median (range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6 (0, 1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8 (0, 1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color w:val="000000"/>
                <w:sz w:val="22"/>
                <w:szCs w:val="22"/>
              </w:rPr>
              <w:t>5 (0, 14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365" w:rsidRPr="009E6E4A" w:rsidRDefault="00666365" w:rsidP="00666365">
            <w:pPr>
              <w:rPr>
                <w:rFonts w:cstheme="minorHAnsi"/>
                <w:sz w:val="22"/>
                <w:szCs w:val="22"/>
              </w:rPr>
            </w:pPr>
            <w:r w:rsidRPr="009E6E4A">
              <w:rPr>
                <w:rFonts w:cstheme="minorHAnsi"/>
                <w:sz w:val="22"/>
                <w:szCs w:val="22"/>
              </w:rPr>
              <w:t> </w:t>
            </w:r>
          </w:p>
        </w:tc>
      </w:tr>
    </w:tbl>
    <w:p w:rsidR="00291008" w:rsidRPr="00086B86" w:rsidRDefault="00291008">
      <w:pPr>
        <w:spacing w:line="480" w:lineRule="auto"/>
      </w:pPr>
    </w:p>
    <w:sectPr w:rsidR="00291008" w:rsidRPr="00086B86" w:rsidSect="0055614E">
      <w:pgSz w:w="12240" w:h="15840" w:code="1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3E1" w:rsidRDefault="000423E1" w:rsidP="00B25DF6">
      <w:r>
        <w:separator/>
      </w:r>
    </w:p>
  </w:endnote>
  <w:endnote w:type="continuationSeparator" w:id="0">
    <w:p w:rsidR="000423E1" w:rsidRDefault="000423E1" w:rsidP="00B25D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3E1" w:rsidRDefault="000423E1" w:rsidP="00B25DF6">
      <w:r>
        <w:separator/>
      </w:r>
    </w:p>
  </w:footnote>
  <w:footnote w:type="continuationSeparator" w:id="0">
    <w:p w:rsidR="000423E1" w:rsidRDefault="000423E1" w:rsidP="00B25D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C034BA"/>
    <w:multiLevelType w:val="hybridMultilevel"/>
    <w:tmpl w:val="300EFCA4"/>
    <w:lvl w:ilvl="0" w:tplc="7128671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318EB"/>
    <w:multiLevelType w:val="hybridMultilevel"/>
    <w:tmpl w:val="925A34C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E43685"/>
    <w:multiLevelType w:val="hybridMultilevel"/>
    <w:tmpl w:val="F48AE662"/>
    <w:lvl w:ilvl="0" w:tplc="3418F66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39087B"/>
    <w:multiLevelType w:val="hybridMultilevel"/>
    <w:tmpl w:val="DEC8196C"/>
    <w:lvl w:ilvl="0" w:tplc="E85CC01E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">
    <w:nsid w:val="6C0C5B7C"/>
    <w:multiLevelType w:val="hybridMultilevel"/>
    <w:tmpl w:val="A1D2A708"/>
    <w:lvl w:ilvl="0" w:tplc="855479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pzx29jf0ef3efeas5p05n0afazd09tr99&quot;&gt;screening strategies hcv&lt;record-ids&gt;&lt;item&gt;36730&lt;/item&gt;&lt;/record-ids&gt;&lt;/item&gt;&lt;/Libraries&gt;"/>
  </w:docVars>
  <w:rsids>
    <w:rsidRoot w:val="00003B54"/>
    <w:rsid w:val="000003FC"/>
    <w:rsid w:val="00001887"/>
    <w:rsid w:val="00003B54"/>
    <w:rsid w:val="00004CBC"/>
    <w:rsid w:val="000057F2"/>
    <w:rsid w:val="00014B73"/>
    <w:rsid w:val="0002324F"/>
    <w:rsid w:val="00032A18"/>
    <w:rsid w:val="00035E0D"/>
    <w:rsid w:val="000423E1"/>
    <w:rsid w:val="00046DE4"/>
    <w:rsid w:val="000477DE"/>
    <w:rsid w:val="0005250B"/>
    <w:rsid w:val="000542D0"/>
    <w:rsid w:val="00063B5E"/>
    <w:rsid w:val="00065A9F"/>
    <w:rsid w:val="000732D2"/>
    <w:rsid w:val="000756DB"/>
    <w:rsid w:val="00077106"/>
    <w:rsid w:val="0008294E"/>
    <w:rsid w:val="00086B86"/>
    <w:rsid w:val="00087204"/>
    <w:rsid w:val="00092FF3"/>
    <w:rsid w:val="000A451C"/>
    <w:rsid w:val="000A4DEC"/>
    <w:rsid w:val="000B2F15"/>
    <w:rsid w:val="000B3C0E"/>
    <w:rsid w:val="000B5803"/>
    <w:rsid w:val="000C28FF"/>
    <w:rsid w:val="000C4845"/>
    <w:rsid w:val="000C730F"/>
    <w:rsid w:val="000D0360"/>
    <w:rsid w:val="000D13B6"/>
    <w:rsid w:val="000D45FE"/>
    <w:rsid w:val="000D46F2"/>
    <w:rsid w:val="000D538D"/>
    <w:rsid w:val="000E300A"/>
    <w:rsid w:val="000E6F1C"/>
    <w:rsid w:val="000E7163"/>
    <w:rsid w:val="000F22AF"/>
    <w:rsid w:val="000F32A5"/>
    <w:rsid w:val="000F4CB0"/>
    <w:rsid w:val="00105325"/>
    <w:rsid w:val="00112444"/>
    <w:rsid w:val="001143FE"/>
    <w:rsid w:val="001173E7"/>
    <w:rsid w:val="001211BA"/>
    <w:rsid w:val="001353F4"/>
    <w:rsid w:val="00140F67"/>
    <w:rsid w:val="0014102E"/>
    <w:rsid w:val="001422EF"/>
    <w:rsid w:val="001424B8"/>
    <w:rsid w:val="00144248"/>
    <w:rsid w:val="001513B2"/>
    <w:rsid w:val="001514CF"/>
    <w:rsid w:val="00152813"/>
    <w:rsid w:val="001533EF"/>
    <w:rsid w:val="00153AAE"/>
    <w:rsid w:val="0015765C"/>
    <w:rsid w:val="00164F85"/>
    <w:rsid w:val="00170F2D"/>
    <w:rsid w:val="001721F3"/>
    <w:rsid w:val="00184E8B"/>
    <w:rsid w:val="00197699"/>
    <w:rsid w:val="001A66CB"/>
    <w:rsid w:val="001A71D7"/>
    <w:rsid w:val="001B7AC8"/>
    <w:rsid w:val="001C132D"/>
    <w:rsid w:val="001C296A"/>
    <w:rsid w:val="001C6BFD"/>
    <w:rsid w:val="001E1D34"/>
    <w:rsid w:val="001E1DDE"/>
    <w:rsid w:val="001E68B7"/>
    <w:rsid w:val="001F0604"/>
    <w:rsid w:val="001F484F"/>
    <w:rsid w:val="002012D3"/>
    <w:rsid w:val="00202DFC"/>
    <w:rsid w:val="00203B21"/>
    <w:rsid w:val="00215207"/>
    <w:rsid w:val="00216BEE"/>
    <w:rsid w:val="00216E8B"/>
    <w:rsid w:val="002321DE"/>
    <w:rsid w:val="00241650"/>
    <w:rsid w:val="00242C15"/>
    <w:rsid w:val="0024492F"/>
    <w:rsid w:val="00253532"/>
    <w:rsid w:val="00280CCD"/>
    <w:rsid w:val="00290B09"/>
    <w:rsid w:val="00291008"/>
    <w:rsid w:val="0029176D"/>
    <w:rsid w:val="002944EB"/>
    <w:rsid w:val="002945F6"/>
    <w:rsid w:val="002956E0"/>
    <w:rsid w:val="00297189"/>
    <w:rsid w:val="002A360F"/>
    <w:rsid w:val="002A4F90"/>
    <w:rsid w:val="002B41EC"/>
    <w:rsid w:val="002C2D7D"/>
    <w:rsid w:val="002C4E70"/>
    <w:rsid w:val="002D3E3E"/>
    <w:rsid w:val="002D6DA9"/>
    <w:rsid w:val="002E0F94"/>
    <w:rsid w:val="002E5EAE"/>
    <w:rsid w:val="002E6143"/>
    <w:rsid w:val="00302D7D"/>
    <w:rsid w:val="00306AB0"/>
    <w:rsid w:val="00306CED"/>
    <w:rsid w:val="00307B4E"/>
    <w:rsid w:val="0031621B"/>
    <w:rsid w:val="00317C1A"/>
    <w:rsid w:val="00320AF4"/>
    <w:rsid w:val="00335D77"/>
    <w:rsid w:val="00337023"/>
    <w:rsid w:val="00340E80"/>
    <w:rsid w:val="003440F6"/>
    <w:rsid w:val="00344B96"/>
    <w:rsid w:val="003471AF"/>
    <w:rsid w:val="00360257"/>
    <w:rsid w:val="00361BF6"/>
    <w:rsid w:val="003643E5"/>
    <w:rsid w:val="003736F7"/>
    <w:rsid w:val="003816E5"/>
    <w:rsid w:val="00383328"/>
    <w:rsid w:val="00394F63"/>
    <w:rsid w:val="0039563F"/>
    <w:rsid w:val="0039577D"/>
    <w:rsid w:val="003B101A"/>
    <w:rsid w:val="003B7C84"/>
    <w:rsid w:val="003C176A"/>
    <w:rsid w:val="003C26F8"/>
    <w:rsid w:val="003C5E6F"/>
    <w:rsid w:val="003D63A6"/>
    <w:rsid w:val="003D65E8"/>
    <w:rsid w:val="003D7A0C"/>
    <w:rsid w:val="003E41B9"/>
    <w:rsid w:val="003E7F42"/>
    <w:rsid w:val="003F0812"/>
    <w:rsid w:val="003F112D"/>
    <w:rsid w:val="003F3F37"/>
    <w:rsid w:val="003F4F3E"/>
    <w:rsid w:val="0040446E"/>
    <w:rsid w:val="00413584"/>
    <w:rsid w:val="00414E6C"/>
    <w:rsid w:val="004276F6"/>
    <w:rsid w:val="004353CC"/>
    <w:rsid w:val="0044422C"/>
    <w:rsid w:val="0044656E"/>
    <w:rsid w:val="00454DFC"/>
    <w:rsid w:val="004619A3"/>
    <w:rsid w:val="00475193"/>
    <w:rsid w:val="00486DF0"/>
    <w:rsid w:val="004A429C"/>
    <w:rsid w:val="004B242A"/>
    <w:rsid w:val="004B3307"/>
    <w:rsid w:val="004B3FC3"/>
    <w:rsid w:val="004B5656"/>
    <w:rsid w:val="004B5DE2"/>
    <w:rsid w:val="004B7E1F"/>
    <w:rsid w:val="004D75EC"/>
    <w:rsid w:val="004E47E2"/>
    <w:rsid w:val="004F0A59"/>
    <w:rsid w:val="004F3F81"/>
    <w:rsid w:val="004F44BA"/>
    <w:rsid w:val="004F6CC5"/>
    <w:rsid w:val="004F7C04"/>
    <w:rsid w:val="00503C26"/>
    <w:rsid w:val="005045E9"/>
    <w:rsid w:val="005051F1"/>
    <w:rsid w:val="005064B4"/>
    <w:rsid w:val="005126BA"/>
    <w:rsid w:val="00540D1F"/>
    <w:rsid w:val="00542F7F"/>
    <w:rsid w:val="00544A8E"/>
    <w:rsid w:val="00544C05"/>
    <w:rsid w:val="0055347D"/>
    <w:rsid w:val="00555282"/>
    <w:rsid w:val="0055614E"/>
    <w:rsid w:val="005564E4"/>
    <w:rsid w:val="00556BBF"/>
    <w:rsid w:val="0057043E"/>
    <w:rsid w:val="0057468E"/>
    <w:rsid w:val="005747FA"/>
    <w:rsid w:val="005A3A90"/>
    <w:rsid w:val="005B0FA9"/>
    <w:rsid w:val="005B7EDE"/>
    <w:rsid w:val="005C2FDA"/>
    <w:rsid w:val="005C5561"/>
    <w:rsid w:val="005E6CDF"/>
    <w:rsid w:val="005F39DD"/>
    <w:rsid w:val="005F5A1C"/>
    <w:rsid w:val="0060565E"/>
    <w:rsid w:val="00606E52"/>
    <w:rsid w:val="006160F0"/>
    <w:rsid w:val="00620F66"/>
    <w:rsid w:val="006233EF"/>
    <w:rsid w:val="00626F12"/>
    <w:rsid w:val="0063044F"/>
    <w:rsid w:val="00640F06"/>
    <w:rsid w:val="0064381B"/>
    <w:rsid w:val="006500D0"/>
    <w:rsid w:val="00666365"/>
    <w:rsid w:val="00670131"/>
    <w:rsid w:val="00671690"/>
    <w:rsid w:val="00674E60"/>
    <w:rsid w:val="00677A47"/>
    <w:rsid w:val="006806E8"/>
    <w:rsid w:val="00680F50"/>
    <w:rsid w:val="00682A23"/>
    <w:rsid w:val="00685618"/>
    <w:rsid w:val="006912F0"/>
    <w:rsid w:val="0069411C"/>
    <w:rsid w:val="006949DE"/>
    <w:rsid w:val="006A00CA"/>
    <w:rsid w:val="006A44D9"/>
    <w:rsid w:val="006B0EBB"/>
    <w:rsid w:val="006B135F"/>
    <w:rsid w:val="006B2333"/>
    <w:rsid w:val="006B4CE5"/>
    <w:rsid w:val="006C29D3"/>
    <w:rsid w:val="006C38FF"/>
    <w:rsid w:val="006C5EC3"/>
    <w:rsid w:val="006D12CC"/>
    <w:rsid w:val="006D1441"/>
    <w:rsid w:val="006D362F"/>
    <w:rsid w:val="006D6A84"/>
    <w:rsid w:val="006E0B1C"/>
    <w:rsid w:val="006E7B68"/>
    <w:rsid w:val="006F286F"/>
    <w:rsid w:val="006F7556"/>
    <w:rsid w:val="006F77E5"/>
    <w:rsid w:val="007003C8"/>
    <w:rsid w:val="0071156B"/>
    <w:rsid w:val="00712D4D"/>
    <w:rsid w:val="00712F46"/>
    <w:rsid w:val="00716779"/>
    <w:rsid w:val="00724226"/>
    <w:rsid w:val="00726A04"/>
    <w:rsid w:val="007416AB"/>
    <w:rsid w:val="00744DEF"/>
    <w:rsid w:val="0075251B"/>
    <w:rsid w:val="007556CE"/>
    <w:rsid w:val="0076001B"/>
    <w:rsid w:val="0076571B"/>
    <w:rsid w:val="00766C8A"/>
    <w:rsid w:val="00771B81"/>
    <w:rsid w:val="00780227"/>
    <w:rsid w:val="007824C4"/>
    <w:rsid w:val="0078383D"/>
    <w:rsid w:val="007916B6"/>
    <w:rsid w:val="007929DD"/>
    <w:rsid w:val="007A0F7C"/>
    <w:rsid w:val="007A5089"/>
    <w:rsid w:val="007A5CF3"/>
    <w:rsid w:val="007B17F8"/>
    <w:rsid w:val="007C479C"/>
    <w:rsid w:val="007D1058"/>
    <w:rsid w:val="007D1F85"/>
    <w:rsid w:val="007D412A"/>
    <w:rsid w:val="007E597C"/>
    <w:rsid w:val="007E6359"/>
    <w:rsid w:val="007F497F"/>
    <w:rsid w:val="00802C90"/>
    <w:rsid w:val="00806C43"/>
    <w:rsid w:val="0081521D"/>
    <w:rsid w:val="00827246"/>
    <w:rsid w:val="008311CF"/>
    <w:rsid w:val="00832041"/>
    <w:rsid w:val="0083276F"/>
    <w:rsid w:val="0083470B"/>
    <w:rsid w:val="00835262"/>
    <w:rsid w:val="00843DBC"/>
    <w:rsid w:val="00846B46"/>
    <w:rsid w:val="0084784A"/>
    <w:rsid w:val="008503CD"/>
    <w:rsid w:val="008603DC"/>
    <w:rsid w:val="00865727"/>
    <w:rsid w:val="0086751A"/>
    <w:rsid w:val="008676E4"/>
    <w:rsid w:val="00867D32"/>
    <w:rsid w:val="00873C14"/>
    <w:rsid w:val="008817C9"/>
    <w:rsid w:val="00882B54"/>
    <w:rsid w:val="00886A7A"/>
    <w:rsid w:val="00886F3C"/>
    <w:rsid w:val="00891372"/>
    <w:rsid w:val="00895332"/>
    <w:rsid w:val="008A044B"/>
    <w:rsid w:val="008A44EA"/>
    <w:rsid w:val="008A530E"/>
    <w:rsid w:val="008A705B"/>
    <w:rsid w:val="008A7DC4"/>
    <w:rsid w:val="008B5CC8"/>
    <w:rsid w:val="008C548E"/>
    <w:rsid w:val="008C5565"/>
    <w:rsid w:val="008C6400"/>
    <w:rsid w:val="008D14B9"/>
    <w:rsid w:val="008F5A1B"/>
    <w:rsid w:val="00901BFA"/>
    <w:rsid w:val="00903901"/>
    <w:rsid w:val="00905246"/>
    <w:rsid w:val="00913107"/>
    <w:rsid w:val="00917C95"/>
    <w:rsid w:val="0092435C"/>
    <w:rsid w:val="0093115D"/>
    <w:rsid w:val="00931E5C"/>
    <w:rsid w:val="009349E9"/>
    <w:rsid w:val="00934A69"/>
    <w:rsid w:val="009377FA"/>
    <w:rsid w:val="00941C9A"/>
    <w:rsid w:val="00945434"/>
    <w:rsid w:val="00952DCD"/>
    <w:rsid w:val="00952E8F"/>
    <w:rsid w:val="0095588E"/>
    <w:rsid w:val="00960FAA"/>
    <w:rsid w:val="009617E3"/>
    <w:rsid w:val="009679BD"/>
    <w:rsid w:val="00974C43"/>
    <w:rsid w:val="00980A6E"/>
    <w:rsid w:val="0098522A"/>
    <w:rsid w:val="0098753B"/>
    <w:rsid w:val="00991875"/>
    <w:rsid w:val="00995A4C"/>
    <w:rsid w:val="009A29CD"/>
    <w:rsid w:val="009A459F"/>
    <w:rsid w:val="009A4A1E"/>
    <w:rsid w:val="009C298C"/>
    <w:rsid w:val="009C51D3"/>
    <w:rsid w:val="009C51E8"/>
    <w:rsid w:val="009C54F4"/>
    <w:rsid w:val="009E3CEE"/>
    <w:rsid w:val="009E6E4A"/>
    <w:rsid w:val="009F02A8"/>
    <w:rsid w:val="009F0C1C"/>
    <w:rsid w:val="009F1717"/>
    <w:rsid w:val="009F5152"/>
    <w:rsid w:val="009F6111"/>
    <w:rsid w:val="00A0063C"/>
    <w:rsid w:val="00A01926"/>
    <w:rsid w:val="00A01AEC"/>
    <w:rsid w:val="00A11E89"/>
    <w:rsid w:val="00A16390"/>
    <w:rsid w:val="00A166A5"/>
    <w:rsid w:val="00A24B32"/>
    <w:rsid w:val="00A26924"/>
    <w:rsid w:val="00A34823"/>
    <w:rsid w:val="00A438BC"/>
    <w:rsid w:val="00A4623B"/>
    <w:rsid w:val="00A512B1"/>
    <w:rsid w:val="00A53A0F"/>
    <w:rsid w:val="00A619BA"/>
    <w:rsid w:val="00A6329A"/>
    <w:rsid w:val="00A65409"/>
    <w:rsid w:val="00A67ECA"/>
    <w:rsid w:val="00A7397A"/>
    <w:rsid w:val="00A73C04"/>
    <w:rsid w:val="00A90010"/>
    <w:rsid w:val="00A91943"/>
    <w:rsid w:val="00A946E5"/>
    <w:rsid w:val="00AA04C7"/>
    <w:rsid w:val="00AA5269"/>
    <w:rsid w:val="00AA7A1C"/>
    <w:rsid w:val="00AB10B1"/>
    <w:rsid w:val="00AB2715"/>
    <w:rsid w:val="00AB29C3"/>
    <w:rsid w:val="00AB3AE9"/>
    <w:rsid w:val="00AB6126"/>
    <w:rsid w:val="00AC24C6"/>
    <w:rsid w:val="00AC2A94"/>
    <w:rsid w:val="00AC3E18"/>
    <w:rsid w:val="00AC69BC"/>
    <w:rsid w:val="00AD6ED2"/>
    <w:rsid w:val="00AE45B4"/>
    <w:rsid w:val="00AE58BD"/>
    <w:rsid w:val="00AF1262"/>
    <w:rsid w:val="00B00979"/>
    <w:rsid w:val="00B0216E"/>
    <w:rsid w:val="00B13CB1"/>
    <w:rsid w:val="00B15A7F"/>
    <w:rsid w:val="00B24E49"/>
    <w:rsid w:val="00B25DF6"/>
    <w:rsid w:val="00B33EE6"/>
    <w:rsid w:val="00B35B8F"/>
    <w:rsid w:val="00B40291"/>
    <w:rsid w:val="00B42C59"/>
    <w:rsid w:val="00B46C64"/>
    <w:rsid w:val="00B52152"/>
    <w:rsid w:val="00B55507"/>
    <w:rsid w:val="00B55EA0"/>
    <w:rsid w:val="00B62613"/>
    <w:rsid w:val="00B75165"/>
    <w:rsid w:val="00B8075F"/>
    <w:rsid w:val="00B81681"/>
    <w:rsid w:val="00B97F30"/>
    <w:rsid w:val="00BA1D50"/>
    <w:rsid w:val="00BA26E3"/>
    <w:rsid w:val="00BB13F4"/>
    <w:rsid w:val="00BB34E0"/>
    <w:rsid w:val="00BC13DA"/>
    <w:rsid w:val="00BC4FBF"/>
    <w:rsid w:val="00BD2B89"/>
    <w:rsid w:val="00BD56CF"/>
    <w:rsid w:val="00BD58D1"/>
    <w:rsid w:val="00BD746E"/>
    <w:rsid w:val="00BD7A3E"/>
    <w:rsid w:val="00BE155F"/>
    <w:rsid w:val="00BE68DB"/>
    <w:rsid w:val="00BE794A"/>
    <w:rsid w:val="00C00A58"/>
    <w:rsid w:val="00C052CC"/>
    <w:rsid w:val="00C123BE"/>
    <w:rsid w:val="00C14D78"/>
    <w:rsid w:val="00C17C80"/>
    <w:rsid w:val="00C2622C"/>
    <w:rsid w:val="00C334CC"/>
    <w:rsid w:val="00C337EF"/>
    <w:rsid w:val="00C417C3"/>
    <w:rsid w:val="00C45D5A"/>
    <w:rsid w:val="00C52D2F"/>
    <w:rsid w:val="00C77274"/>
    <w:rsid w:val="00C81707"/>
    <w:rsid w:val="00C849EC"/>
    <w:rsid w:val="00C91B02"/>
    <w:rsid w:val="00C92182"/>
    <w:rsid w:val="00CA78F4"/>
    <w:rsid w:val="00CA7B4C"/>
    <w:rsid w:val="00CB0F62"/>
    <w:rsid w:val="00CB142C"/>
    <w:rsid w:val="00CB7166"/>
    <w:rsid w:val="00CC2340"/>
    <w:rsid w:val="00CC2836"/>
    <w:rsid w:val="00CC7806"/>
    <w:rsid w:val="00CD38DD"/>
    <w:rsid w:val="00CD54A6"/>
    <w:rsid w:val="00CD7CB4"/>
    <w:rsid w:val="00CE5438"/>
    <w:rsid w:val="00CF24E5"/>
    <w:rsid w:val="00CF50F8"/>
    <w:rsid w:val="00D06A27"/>
    <w:rsid w:val="00D21569"/>
    <w:rsid w:val="00D258B8"/>
    <w:rsid w:val="00D3387E"/>
    <w:rsid w:val="00D40D43"/>
    <w:rsid w:val="00D52C5F"/>
    <w:rsid w:val="00D54854"/>
    <w:rsid w:val="00D56634"/>
    <w:rsid w:val="00D6051A"/>
    <w:rsid w:val="00D67778"/>
    <w:rsid w:val="00D8026B"/>
    <w:rsid w:val="00D80DF0"/>
    <w:rsid w:val="00D909FF"/>
    <w:rsid w:val="00D90E3B"/>
    <w:rsid w:val="00D94285"/>
    <w:rsid w:val="00D96024"/>
    <w:rsid w:val="00DA3F60"/>
    <w:rsid w:val="00DB0367"/>
    <w:rsid w:val="00DB6197"/>
    <w:rsid w:val="00DB7271"/>
    <w:rsid w:val="00DC0079"/>
    <w:rsid w:val="00DE5E5E"/>
    <w:rsid w:val="00DE6F99"/>
    <w:rsid w:val="00DF1799"/>
    <w:rsid w:val="00DF344D"/>
    <w:rsid w:val="00E0427E"/>
    <w:rsid w:val="00E054DA"/>
    <w:rsid w:val="00E062DA"/>
    <w:rsid w:val="00E07362"/>
    <w:rsid w:val="00E0741A"/>
    <w:rsid w:val="00E16600"/>
    <w:rsid w:val="00E20CE3"/>
    <w:rsid w:val="00E21757"/>
    <w:rsid w:val="00E23E45"/>
    <w:rsid w:val="00E33E21"/>
    <w:rsid w:val="00E4122E"/>
    <w:rsid w:val="00E44E5B"/>
    <w:rsid w:val="00E44F59"/>
    <w:rsid w:val="00E47853"/>
    <w:rsid w:val="00E610F1"/>
    <w:rsid w:val="00E61D41"/>
    <w:rsid w:val="00E63495"/>
    <w:rsid w:val="00E72224"/>
    <w:rsid w:val="00E722CF"/>
    <w:rsid w:val="00E773CE"/>
    <w:rsid w:val="00E77D51"/>
    <w:rsid w:val="00E82754"/>
    <w:rsid w:val="00E83167"/>
    <w:rsid w:val="00E84EF9"/>
    <w:rsid w:val="00EA4BE5"/>
    <w:rsid w:val="00EA521D"/>
    <w:rsid w:val="00EB0ACD"/>
    <w:rsid w:val="00EB1345"/>
    <w:rsid w:val="00EC2E91"/>
    <w:rsid w:val="00EC318D"/>
    <w:rsid w:val="00EC799E"/>
    <w:rsid w:val="00ED1A98"/>
    <w:rsid w:val="00ED3025"/>
    <w:rsid w:val="00ED3EF7"/>
    <w:rsid w:val="00EE0C9E"/>
    <w:rsid w:val="00EF6D46"/>
    <w:rsid w:val="00EF6E77"/>
    <w:rsid w:val="00EF73EA"/>
    <w:rsid w:val="00F075E2"/>
    <w:rsid w:val="00F12B1F"/>
    <w:rsid w:val="00F255DC"/>
    <w:rsid w:val="00F2656F"/>
    <w:rsid w:val="00F27AC3"/>
    <w:rsid w:val="00F32C64"/>
    <w:rsid w:val="00F4087B"/>
    <w:rsid w:val="00F41CCE"/>
    <w:rsid w:val="00F44288"/>
    <w:rsid w:val="00F47558"/>
    <w:rsid w:val="00F576BE"/>
    <w:rsid w:val="00F62F4B"/>
    <w:rsid w:val="00F67770"/>
    <w:rsid w:val="00F70FE5"/>
    <w:rsid w:val="00F7124A"/>
    <w:rsid w:val="00F84E0F"/>
    <w:rsid w:val="00F858F6"/>
    <w:rsid w:val="00F90708"/>
    <w:rsid w:val="00F93422"/>
    <w:rsid w:val="00FB0418"/>
    <w:rsid w:val="00FB0AEC"/>
    <w:rsid w:val="00FB12DD"/>
    <w:rsid w:val="00FB2593"/>
    <w:rsid w:val="00FB5C5B"/>
    <w:rsid w:val="00FC3D95"/>
    <w:rsid w:val="00FF308A"/>
    <w:rsid w:val="00FF4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54"/>
  </w:style>
  <w:style w:type="paragraph" w:styleId="Heading1">
    <w:name w:val="heading 1"/>
    <w:basedOn w:val="Normal"/>
    <w:next w:val="Normal"/>
    <w:link w:val="Heading1Char"/>
    <w:uiPriority w:val="9"/>
    <w:qFormat/>
    <w:rsid w:val="00BB34E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B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4E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BB34E0"/>
  </w:style>
  <w:style w:type="character" w:styleId="Hyperlink">
    <w:name w:val="Hyperlink"/>
    <w:basedOn w:val="DefaultParagraphFont"/>
    <w:uiPriority w:val="99"/>
    <w:unhideWhenUsed/>
    <w:rsid w:val="00EF6D4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6D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1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5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D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D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DE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E716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1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716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7163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23E45"/>
  </w:style>
  <w:style w:type="character" w:styleId="LineNumber">
    <w:name w:val="line number"/>
    <w:basedOn w:val="DefaultParagraphFont"/>
    <w:uiPriority w:val="99"/>
    <w:semiHidden/>
    <w:unhideWhenUsed/>
    <w:rsid w:val="00B0216E"/>
  </w:style>
  <w:style w:type="character" w:customStyle="1" w:styleId="Heading2Char">
    <w:name w:val="Heading 2 Char"/>
    <w:basedOn w:val="DefaultParagraphFont"/>
    <w:link w:val="Heading2"/>
    <w:uiPriority w:val="9"/>
    <w:rsid w:val="00086B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086B86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1C6BFD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EA4BE5"/>
    <w:pPr>
      <w:ind w:left="720"/>
      <w:contextualSpacing/>
    </w:pPr>
  </w:style>
  <w:style w:type="paragraph" w:styleId="NoSpacing">
    <w:name w:val="No Spacing"/>
    <w:uiPriority w:val="1"/>
    <w:qFormat/>
    <w:rsid w:val="00606E52"/>
  </w:style>
  <w:style w:type="character" w:styleId="Emphasis">
    <w:name w:val="Emphasis"/>
    <w:basedOn w:val="DefaultParagraphFont"/>
    <w:uiPriority w:val="20"/>
    <w:qFormat/>
    <w:rsid w:val="00A4623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25D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5DF6"/>
  </w:style>
  <w:style w:type="paragraph" w:styleId="Footer">
    <w:name w:val="footer"/>
    <w:basedOn w:val="Normal"/>
    <w:link w:val="FooterChar"/>
    <w:uiPriority w:val="99"/>
    <w:unhideWhenUsed/>
    <w:rsid w:val="00B25D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5D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Wor202</b:Tag>
    <b:SourceType>DocumentFromInternetSite</b:SourceType>
    <b:Guid>{789C11B4-9D0D-144E-A87E-A1A987E48954}</b:Guid>
    <b:Author>
      <b:Author>
        <b:Corporate>World Health Organization</b:Corporate>
      </b:Author>
    </b:Author>
    <b:Title>Global surveillance for COVID-19 caused by human infection with COVID-19 virus</b:Title>
    <b:Publisher>World Health Organization</b:Publisher>
    <b:Year>2020</b:Year>
    <b:InternetSiteTitle>World Health Organization</b:InternetSiteTitle>
    <b:URL>https://www.who.int/docs/default-source/coronaviruse/global-surveillance-for-covid-v-19-final200321-rev.pdf</b:URL>
    <b:Month>March</b:Month>
    <b:Day>20</b:Day>
    <b:YearAccessed>2020</b:YearAccessed>
    <b:MonthAccessed>April</b:MonthAccessed>
    <b:DayAccessed>29</b:DayAccessed>
    <b:RefOrder>3</b:RefOrder>
  </b:Source>
  <b:Source>
    <b:Tag>Edr20</b:Tag>
    <b:SourceType>JournalArticle</b:SourceType>
    <b:Guid>{9C1089EE-995B-1F47-AA6A-8C029B41A914}</b:Guid>
    <b:Title>First COVID-19 infections in the Philippines: a case report</b:Title>
    <b:Year>2020</b:Year>
    <b:Publisher>Tropical Medicine and Health</b:Publisher>
    <b:Volume>48</b:Volume>
    <b:Issue>21</b:Issue>
    <b:Author>
      <b:Author>
        <b:NameList>
          <b:Person>
            <b:Last>Edrada</b:Last>
            <b:First>E</b:First>
            <b:Middle>M</b:Middle>
          </b:Person>
          <b:Person>
            <b:Last>Lopez</b:Last>
            <b:First>E</b:First>
            <b:Middle>B</b:Middle>
          </b:Person>
          <b:Person>
            <b:Last>Villarama</b:Last>
            <b:First>J</b:First>
            <b:Middle>B</b:Middle>
          </b:Person>
          <b:Person>
            <b:Last>Salva-Villarama</b:Last>
            <b:First>E</b:First>
            <b:Middle>P</b:Middle>
          </b:Person>
          <b:Person>
            <b:Last>Dagoc</b:Last>
            <b:First>B</b:First>
            <b:Middle>F</b:Middle>
          </b:Person>
          <b:Person>
            <b:Last>Smith</b:Last>
            <b:First>C</b:First>
          </b:Person>
          <b:Person>
            <b:Last>Sayo</b:Last>
            <b:First>A</b:First>
            <b:Middle>R</b:Middle>
          </b:Person>
          <b:Person>
            <b:Last>Verona</b:Last>
            <b:First>J</b:First>
            <b:Middle>A</b:Middle>
          </b:Person>
          <b:Person>
            <b:Last>Trifalgar-Arches</b:Last>
            <b:First>J</b:First>
          </b:Person>
          <b:Person>
            <b:Last>Lazaro</b:Last>
            <b:First>J</b:First>
          </b:Person>
          <b:Person>
            <b:Last>Balinas</b:Last>
            <b:First>EG</b:First>
            <b:Middle>M</b:Middle>
          </b:Person>
          <b:Person>
            <b:Last>Telan</b:Last>
            <b:First>E</b:First>
            <b:Middle>FO</b:Middle>
          </b:Person>
          <b:Person>
            <b:Last>Roy</b:Last>
            <b:First>L</b:First>
          </b:Person>
          <b:Person>
            <b:Last>Galon</b:Last>
            <b:First>M</b:First>
          </b:Person>
          <b:Person>
            <b:Last>Florida</b:Last>
            <b:First>CH</b:First>
            <b:Middle>N</b:Middle>
          </b:Person>
          <b:Person>
            <b:Last>Ukawa</b:Last>
            <b:First>T</b:First>
          </b:Person>
          <b:Person>
            <b:Last>Villanueva</b:Last>
            <b:First>AM</b:First>
            <b:Middle>G</b:Middle>
          </b:Person>
          <b:Person>
            <b:Last>Saito</b:Last>
            <b:First>N</b:First>
          </b:Person>
          <b:Person>
            <b:Last>Nepomuceno</b:Last>
            <b:First>J</b:First>
            <b:Middle>R</b:Middle>
          </b:Person>
        </b:NameList>
      </b:Author>
    </b:Author>
    <b:RefOrder>1</b:RefOrder>
  </b:Source>
  <b:Source>
    <b:Tag>Dep21</b:Tag>
    <b:SourceType>DocumentFromInternetSite</b:SourceType>
    <b:Guid>{6F136431-D174-4554-99B8-9D728AA87628}</b:Guid>
    <b:Author>
      <b:Author>
        <b:Corporate>Department of Health</b:Corporate>
      </b:Author>
    </b:Author>
    <b:Title>Algorithm for triage of patients with possible COVID-19 infection in health care facilities</b:Title>
    <b:InternetSiteTitle>Department of Health</b:InternetSiteTitle>
    <b:Year>2020</b:Year>
    <b:Month>March</b:Month>
    <b:Day>16</b:Day>
    <b:YearAccessed>2020</b:YearAccessed>
    <b:MonthAccessed>May</b:MonthAccessed>
    <b:DayAccessed>15</b:DayAccessed>
    <b:URL>https://www.doh.gov.ph/sites/default/files/Updated_Decision_Tool_March_16.pdf</b:URL>
    <b:RefOrder>2</b:RefOrder>
  </b:Source>
  <b:Source>
    <b:Tag>Cen20</b:Tag>
    <b:SourceType>DocumentFromInternetSite</b:SourceType>
    <b:Guid>{4EB38AAD-1483-4E48-B5AD-673D9F755E1E}</b:Guid>
    <b:Author>
      <b:Author>
        <b:Corporate>Centers for Disease Control and Prevention</b:Corporate>
      </b:Author>
    </b:Author>
    <b:Title>Interim U.S. Guidance for Risk Assessment and Public Health Management of Healthcare Personnel with Potential Exposure in a Healthcare Setting to Patients with Coronavirus Disease 2019 (COVID-19)</b:Title>
    <b:InternetSiteTitle>Centers for Disease Control and Prevention</b:InternetSiteTitle>
    <b:Year>2020</b:Year>
    <b:Month>April</b:Month>
    <b:Day>15</b:Day>
    <b:YearAccessed>2020</b:YearAccessed>
    <b:MonthAccessed>May</b:MonthAccessed>
    <b:DayAccessed>19</b:DayAccessed>
    <b:URL>https://www.cdc.gov/coronavirus/2019-ncov/hcp/guidance-risk-assesment-hcp.html</b:URL>
    <b:RefOrder>4</b:RefOrder>
  </b:Source>
  <b:Source>
    <b:Tag>Int20</b:Tag>
    <b:SourceType>InternetSite</b:SourceType>
    <b:Guid>{E75E9B2B-0A60-45C0-9492-077A7D163DBC}</b:Guid>
    <b:Title>ICN calls for data on healthcare worker infection rates and deaths</b:Title>
    <b:Year>2020</b:Year>
    <b:Author>
      <b:Author>
        <b:Corporate>International Council of Nurses</b:Corporate>
      </b:Author>
    </b:Author>
    <b:InternetSiteTitle>International Council of Nurses</b:InternetSiteTitle>
    <b:Month>May</b:Month>
    <b:Day>6</b:Day>
    <b:YearAccessed>2020</b:YearAccessed>
    <b:MonthAccessed>May</b:MonthAccessed>
    <b:DayAccessed>22</b:DayAccessed>
    <b:RefOrder>10</b:RefOrder>
  </b:Source>
  <b:Source>
    <b:Tag>BeatCOVID</b:Tag>
    <b:SourceType>ArticleInAPeriodical</b:SourceType>
    <b:Guid>{0DFF94D7-4F38-43EB-B5B4-5EFC4FDBD9C0}</b:Guid>
    <b:Author>
      <b:Author>
        <b:Corporate>Department of Health</b:Corporate>
      </b:Author>
    </b:Author>
    <b:Title>Beat COVID-19 Today: A COVID-19 Philippine Situationer</b:Title>
    <b:Year>2020</b:Year>
    <b:Month>June</b:Month>
    <b:Day>6</b:Day>
    <b:YearAccessed>2020</b:YearAccessed>
    <b:MonthAccessed>June</b:MonthAccessed>
    <b:DayAccessed>6</b:DayAccessed>
    <b:Issue>40</b:Issue>
    <b:RefOrder>6</b:RefOrder>
  </b:Source>
  <b:Source>
    <b:Tag>Lai201</b:Tag>
    <b:SourceType>JournalArticle</b:SourceType>
    <b:Guid>{84B2999C-8556-41CB-A0F4-3B261D777E45}</b:Guid>
    <b:Title>Coronavirus Disease 2019 (COVID-2019) Infection Among Health Care Workers and Implications for Prevention Measures in a Tertiary Hospital in Wuhan, China</b:Title>
    <b:Year>2020</b:Year>
    <b:Publisher>Journal of the American Medical Association</b:Publisher>
    <b:Volume>3</b:Volume>
    <b:Issue>5</b:Issue>
    <b:Author>
      <b:Author>
        <b:NameList>
          <b:Person>
            <b:Last>Lai</b:Last>
            <b:First>Xiaoquan</b:First>
          </b:Person>
          <b:Person>
            <b:Last>Wang</b:Last>
            <b:First>Minghuan</b:First>
          </b:Person>
          <b:Person>
            <b:Last>Qin</b:Last>
            <b:First>Chuan</b:First>
          </b:Person>
          <b:Person>
            <b:Last>Tan</b:Last>
            <b:First>Li</b:First>
          </b:Person>
          <b:Person>
            <b:Last>Ran</b:Last>
            <b:First>Lusen</b:First>
          </b:Person>
          <b:Person>
            <b:Last>Chen</b:Last>
            <b:First>Daiqi</b:First>
          </b:Person>
          <b:Person>
            <b:Last>Zhang</b:Last>
            <b:First>Han</b:First>
          </b:Person>
          <b:Person>
            <b:Last>Shang</b:Last>
            <b:First>Ke</b:First>
          </b:Person>
          <b:Person>
            <b:Last>Xia</b:Last>
            <b:First>Chen</b:First>
          </b:Person>
          <b:Person>
            <b:Last>Wang</b:Last>
            <b:First>Shaokang</b:First>
          </b:Person>
          <b:Person>
            <b:Last>Xu</b:Last>
            <b:First>Shabei</b:First>
          </b:Person>
          <b:Person>
            <b:Last>Wang</b:Last>
            <b:First>Wei</b:First>
          </b:Person>
        </b:NameList>
      </b:Author>
    </b:Author>
    <b:DOI>10.1001/jamanetworkopen.2020.9666</b:DOI>
    <b:RefOrder>7</b:RefOrder>
  </b:Source>
  <b:Source>
    <b:Tag>Say20</b:Tag>
    <b:SourceType>JournalArticle</b:SourceType>
    <b:Guid>{14A3ED2E-8192-4A2D-9E03-DD29B3E86890}</b:Guid>
    <b:Title>COVID-19 screening on a tuberculosis ward in Manila, the Philippines</b:Title>
    <b:Year>2020</b:Year>
    <b:Publisher>Journal of Clinical Tuberculosis and other Mycobacterial Diseases</b:Publisher>
    <b:Author>
      <b:Author>
        <b:NameList>
          <b:Person>
            <b:Last>Sayo</b:Last>
            <b:Middle>Ria</b:Middle>
            <b:First>Ana</b:First>
          </b:Person>
          <b:Person>
            <b:Last>Balinas</b:Last>
            <b:Middle>M</b:Middle>
            <b:First>Ellen Grace</b:First>
          </b:Person>
          <b:Person>
            <b:Last>Verona</b:Last>
            <b:Middle>A</b:Middle>
            <b:First>Jeffrey</b:First>
          </b:Person>
          <b:Person>
            <b:Last>Villanueva</b:Last>
            <b:Middle>G</b:Middle>
            <b:First>Annavi Marie</b:First>
          </b:Person>
          <b:Person>
            <b:Last>Han</b:Last>
            <b:Middle>Myat</b:Middle>
            <b:First>Su</b:First>
          </b:Person>
          <b:Person>
            <b:Last>Suzuki</b:Last>
            <b:First>Jack</b:First>
          </b:Person>
          <b:Person>
            <b:Last>Ariyoshi</b:Last>
            <b:First>Koya</b:First>
          </b:Person>
          <b:Person>
            <b:Last>Smith</b:Last>
            <b:First>Chris</b:First>
          </b:Person>
          <b:Person>
            <b:Last>Solante</b:Last>
            <b:Middle>M</b:Middle>
            <b:First>Rontgene</b:First>
          </b:Person>
        </b:NameList>
      </b:Author>
    </b:Author>
    <b:DOI>https://dx.doi.org/10.1016%2Fj.jctube.2020.100167</b:DOI>
    <b:RefOrder>5</b:RefOrder>
  </b:Source>
  <b:Source>
    <b:Tag>Wei20</b:Tag>
    <b:SourceType>JournalArticle</b:SourceType>
    <b:Guid>{EB2ADAF4-7219-4E45-AFE4-3E640547B6C8}</b:Guid>
    <b:Title>A cluster of health care workers with COVID-19 pneumonia caused by SARS-CoV-2</b:Title>
    <b:Year>2020</b:Year>
    <b:Author>
      <b:Author>
        <b:NameList>
          <b:Person>
            <b:Last>Wei</b:Last>
            <b:First>Xiao-Shan</b:First>
          </b:Person>
          <b:Person>
            <b:Last>Wang</b:Last>
            <b:First>Xiao-Rong</b:First>
          </b:Person>
          <b:Person>
            <b:Last>Zhang</b:Last>
            <b:First>Jian-Chu</b:First>
          </b:Person>
          <b:Person>
            <b:Last>Yang</b:Last>
            <b:First>Wei-Bing</b:First>
          </b:Person>
          <b:Person>
            <b:Last>Ma</b:Last>
            <b:First>Wan-Li</b:First>
          </b:Person>
          <b:Person>
            <b:Last>Yang</b:Last>
            <b:First>Bo-Han</b:First>
          </b:Person>
          <b:Person>
            <b:Last>Jiang</b:Last>
            <b:First>Nan-Chuan</b:First>
          </b:Person>
          <b:Person>
            <b:Last>Gao</b:Last>
            <b:First>Zhan-Cheng</b:First>
          </b:Person>
          <b:Person>
            <b:Last>Shi</b:Last>
            <b:First>Huan-Zhong</b:First>
          </b:Person>
          <b:Person>
            <b:Last>Zhou</b:Last>
            <b:First>Qiong</b:First>
          </b:Person>
        </b:NameList>
      </b:Author>
    </b:Author>
    <b:Month>April</b:Month>
    <b:Day>27</b:Day>
    <b:DOI>10.1016/j.jmii.2020.04.013</b:DOI>
    <b:RefOrder>8</b:RefOrder>
  </b:Source>
  <b:Source>
    <b:Tag>Jin20</b:Tag>
    <b:SourceType>JournalArticle</b:SourceType>
    <b:Guid>{E01996E4-0B3D-43DC-9C32-6098111A6F94}</b:Guid>
    <b:Title>Perceived infection transmission routes, infection control practices, psychosocial changes and management of COVID-19 infected healthcare workers in a tertiary acute care hospital in Wuhan: a cross-sectional survey</b:Title>
    <b:Year>2020</b:Year>
    <b:Publisher>Military Medical Research</b:Publisher>
    <b:Volume>7</b:Volume>
    <b:Issue>24</b:Issue>
    <b:Author>
      <b:Author>
        <b:NameList>
          <b:Person>
            <b:Last>Jin</b:Last>
            <b:First>Ying-Hui</b:First>
          </b:Person>
          <b:Person>
            <b:Last>Huang</b:Last>
            <b:First>Qiao</b:First>
          </b:Person>
          <b:Person>
            <b:Last>Wang</b:Last>
            <b:First>Yun-Yun</b:First>
          </b:Person>
          <b:Person>
            <b:Last>Zeng</b:Last>
            <b:First>Xian-Tao</b:First>
          </b:Person>
          <b:Person>
            <b:Last>Luo</b:Last>
            <b:First>Li-Sha</b:First>
          </b:Person>
          <b:Person>
            <b:Last>Pan</b:Last>
            <b:First>Zhen-Yu</b:First>
          </b:Person>
          <b:Person>
            <b:Last>Yuan</b:Last>
            <b:First>Yu-Feng</b:First>
          </b:Person>
          <b:Person>
            <b:Last>Chen</b:Last>
            <b:First>Zhi-Min</b:First>
          </b:Person>
          <b:Person>
            <b:Last>Cheng</b:Last>
            <b:First>Zhen-Shun</b:First>
          </b:Person>
          <b:Person>
            <b:Last>Huang</b:Last>
            <b:First>Xing</b:First>
          </b:Person>
          <b:Person>
            <b:Last>Wang</b:Last>
            <b:First>Na</b:First>
          </b:Person>
          <b:Person>
            <b:Last>Li</b:Last>
            <b:First>Bing-Hui</b:First>
          </b:Person>
          <b:Person>
            <b:Last>Zi</b:Last>
            <b:First>Hao</b:First>
          </b:Person>
          <b:Person>
            <b:Last>Zhao</b:Last>
            <b:First>Ming-Juan</b:First>
          </b:Person>
          <b:Person>
            <b:Last>Ma</b:Last>
            <b:First>Lin-Lu</b:First>
          </b:Person>
          <b:Person>
            <b:Last>Deng</b:Last>
            <b:First>Tong</b:First>
          </b:Person>
          <b:Person>
            <b:Last>Wang</b:Last>
            <b:First>Yinh</b:First>
          </b:Person>
          <b:Person>
            <b:Last>Wang</b:Last>
            <b:First>Xing-Huan</b:First>
          </b:Person>
        </b:NameList>
      </b:Author>
    </b:Author>
    <b:DOI>10.1186/s40779-020-00254-8Mi</b:DOI>
    <b:RefOrder>9</b:RefOrder>
  </b:Source>
</b:Sources>
</file>

<file path=customXml/itemProps1.xml><?xml version="1.0" encoding="utf-8"?>
<ds:datastoreItem xmlns:ds="http://schemas.openxmlformats.org/officeDocument/2006/customXml" ds:itemID="{B4EEFE78-CC5C-484F-9240-EB4385363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6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vi Villanueva</dc:creator>
  <cp:keywords/>
  <dc:description/>
  <cp:lastModifiedBy>loginmail</cp:lastModifiedBy>
  <cp:revision>5</cp:revision>
  <cp:lastPrinted>2020-05-18T06:37:00Z</cp:lastPrinted>
  <dcterms:created xsi:type="dcterms:W3CDTF">2020-07-17T12:11:00Z</dcterms:created>
  <dcterms:modified xsi:type="dcterms:W3CDTF">2020-07-29T08:44:00Z</dcterms:modified>
</cp:coreProperties>
</file>